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29D" w:rsidRPr="007F629D" w:rsidRDefault="007F629D" w:rsidP="007F629D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</w:pPr>
      <w:r w:rsidRPr="007F629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  <w:t xml:space="preserve">Genome-wide analysis of the </w:t>
      </w:r>
      <w:r w:rsidRPr="007F629D">
        <w:rPr>
          <w:rFonts w:ascii="Times New Roman" w:eastAsia="宋体" w:hAnsi="Times New Roman" w:cs="Times New Roman"/>
          <w:b/>
          <w:bCs/>
          <w:i/>
          <w:color w:val="000000" w:themeColor="text1"/>
          <w:kern w:val="0"/>
          <w:sz w:val="28"/>
          <w:szCs w:val="24"/>
        </w:rPr>
        <w:t xml:space="preserve">Solanum tuberosum </w:t>
      </w:r>
      <w:r w:rsidRPr="007F629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  <w:t>(potato) trehalose-6-phosphate synthase (TPS) gene family: evolution and differential expression during development and stress</w:t>
      </w:r>
    </w:p>
    <w:p w:rsidR="007F629D" w:rsidRPr="007F629D" w:rsidRDefault="007F629D" w:rsidP="007F62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7F629D" w:rsidRPr="007F629D" w:rsidRDefault="007F629D" w:rsidP="007F62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7F629D" w:rsidRPr="007F629D" w:rsidRDefault="007F629D" w:rsidP="007F62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ingchun Xu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Liu Yang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7F629D">
        <w:rPr>
          <w:rFonts w:ascii="Times New Roman" w:hAnsi="Times New Roman" w:cs="Times New Roman"/>
          <w:b/>
          <w:color w:val="000000" w:themeColor="text1"/>
          <w:sz w:val="24"/>
        </w:rPr>
        <w:t>Neil Mattson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c</w:t>
      </w:r>
      <w:r w:rsidRPr="007F629D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anjie Wang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Qijiang Jin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*</w:t>
      </w: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29D">
        <w:rPr>
          <w:rFonts w:ascii="Times New Roman" w:hAnsi="Times New Roman" w:cs="Times New Roman"/>
          <w:color w:val="000000" w:themeColor="text1"/>
          <w:sz w:val="24"/>
          <w:szCs w:val="24"/>
        </w:rPr>
        <w:t>a College of Horticulture, Nanjing Agricultural University, Nanjing 210095, P.R. China</w:t>
      </w: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7F629D">
        <w:rPr>
          <w:rFonts w:ascii="Times New Roman" w:hAnsi="Times New Roman" w:cs="Times New Roman"/>
          <w:color w:val="000000" w:themeColor="text1"/>
          <w:sz w:val="24"/>
          <w:szCs w:val="24"/>
        </w:rPr>
        <w:t>b Institute of Plant Protection, Jiangsu Academy of Agricultural Sciences, Nanjing 210095, China</w:t>
      </w: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7F629D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Pr="007F629D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F629D">
        <w:rPr>
          <w:rFonts w:ascii="Times New Roman" w:hAnsi="Times New Roman" w:cs="Times New Roman"/>
          <w:b/>
          <w:color w:val="000000" w:themeColor="text1"/>
          <w:sz w:val="24"/>
        </w:rPr>
        <w:t>Horticulture Section, School of Integrative Plant Science, Cornell University, 134A Plant Science Bldg, Ithaca, NY 14853, USA</w:t>
      </w:r>
      <w:bookmarkStart w:id="0" w:name="_GoBack"/>
      <w:bookmarkEnd w:id="0"/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29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F629D" w:rsidRPr="007F629D" w:rsidRDefault="007F629D" w:rsidP="007F62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</w:p>
    <w:p w:rsidR="007F629D" w:rsidRPr="007F629D" w:rsidRDefault="007F629D" w:rsidP="007F62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p w:rsidR="007F629D" w:rsidRPr="007F629D" w:rsidRDefault="007F629D" w:rsidP="007F62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*Corresponding author</w:t>
      </w: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2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-mail: </w:t>
      </w:r>
      <w:r w:rsidRPr="007F629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qj@njau.edu.cn</w:t>
      </w:r>
      <w:hyperlink r:id="rId6" w:history="1"/>
      <w:r w:rsidRPr="007F62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7F629D" w:rsidRPr="007F629D" w:rsidRDefault="007F629D" w:rsidP="007F629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F62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il address: </w:t>
      </w:r>
      <w:bookmarkStart w:id="1" w:name="OLE_LINK181"/>
      <w:r w:rsidRPr="007F62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ege of </w:t>
      </w:r>
      <w:bookmarkEnd w:id="1"/>
      <w:r w:rsidRPr="007F629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orticulture</w:t>
      </w:r>
      <w:r w:rsidRPr="007F62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2" w:name="OLE_LINK54"/>
      <w:r w:rsidRPr="007F62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njing Agricultural University</w:t>
      </w:r>
      <w:bookmarkEnd w:id="2"/>
      <w:r w:rsidRPr="007F62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anjing 210095, China</w:t>
      </w:r>
    </w:p>
    <w:p w:rsidR="001E3211" w:rsidRPr="007F629D" w:rsidRDefault="001E3211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</w:p>
    <w:p w:rsidR="001E3211" w:rsidRDefault="001E3211" w:rsidP="001E3211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</w:p>
    <w:p w:rsidR="00B546C7" w:rsidRPr="001E3211" w:rsidRDefault="0011741C"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34088F7" wp14:editId="6DD341F8">
            <wp:extent cx="5273040" cy="8504555"/>
            <wp:effectExtent l="0" t="0" r="3810" b="0"/>
            <wp:docPr id="1" name="图片 1" descr="C:\Users\Administrator\Desktop\Temp\Figure s2 motif sequ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emp\Figure s2 motif sequenc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50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741C">
        <w:rPr>
          <w:rFonts w:ascii="Times New Roman" w:hAnsi="Times New Roman" w:cs="Times New Roman"/>
          <w:b/>
        </w:rPr>
        <w:t xml:space="preserve"> </w:t>
      </w:r>
      <w:r w:rsidRPr="0011741C">
        <w:rPr>
          <w:rFonts w:ascii="Times New Roman" w:hAnsi="Times New Roman" w:cs="Times New Roman"/>
        </w:rPr>
        <w:t>Supplementary Figure S2 Detail information of identified motifs.</w:t>
      </w:r>
    </w:p>
    <w:sectPr w:rsidR="00B546C7" w:rsidRPr="001E3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649" w:rsidRDefault="00AC7649" w:rsidP="0011741C">
      <w:r>
        <w:separator/>
      </w:r>
    </w:p>
  </w:endnote>
  <w:endnote w:type="continuationSeparator" w:id="0">
    <w:p w:rsidR="00AC7649" w:rsidRDefault="00AC7649" w:rsidP="00117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649" w:rsidRDefault="00AC7649" w:rsidP="0011741C">
      <w:r>
        <w:separator/>
      </w:r>
    </w:p>
  </w:footnote>
  <w:footnote w:type="continuationSeparator" w:id="0">
    <w:p w:rsidR="00AC7649" w:rsidRDefault="00AC7649" w:rsidP="00117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11"/>
    <w:rsid w:val="000362C2"/>
    <w:rsid w:val="0011741C"/>
    <w:rsid w:val="001E3211"/>
    <w:rsid w:val="007F629D"/>
    <w:rsid w:val="00833389"/>
    <w:rsid w:val="00AC7649"/>
    <w:rsid w:val="00B5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6D08A5-5ED4-4E07-90B3-29F246E9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1">
    <w:name w:val="Paper 1"/>
    <w:basedOn w:val="a"/>
    <w:link w:val="Paper10"/>
    <w:qFormat/>
    <w:rsid w:val="00833389"/>
    <w:rPr>
      <w:rFonts w:eastAsia="Times New Roman"/>
    </w:rPr>
  </w:style>
  <w:style w:type="character" w:customStyle="1" w:styleId="Paper10">
    <w:name w:val="Paper 1 字符"/>
    <w:basedOn w:val="a0"/>
    <w:link w:val="Paper1"/>
    <w:rsid w:val="00833389"/>
    <w:rPr>
      <w:rFonts w:eastAsia="Times New Roman"/>
    </w:rPr>
  </w:style>
  <w:style w:type="paragraph" w:customStyle="1" w:styleId="Paper15">
    <w:name w:val="Paper1.5"/>
    <w:basedOn w:val="Paper1"/>
    <w:link w:val="Paper150"/>
    <w:qFormat/>
    <w:rsid w:val="00833389"/>
    <w:pPr>
      <w:spacing w:line="360" w:lineRule="auto"/>
    </w:pPr>
    <w:rPr>
      <w:rFonts w:ascii="Times New Roman" w:hAnsi="Times New Roman"/>
      <w:sz w:val="24"/>
    </w:rPr>
  </w:style>
  <w:style w:type="character" w:customStyle="1" w:styleId="Paper150">
    <w:name w:val="Paper1.5 字符"/>
    <w:basedOn w:val="Paper10"/>
    <w:link w:val="Paper15"/>
    <w:rsid w:val="00833389"/>
    <w:rPr>
      <w:rFonts w:ascii="Times New Roman" w:eastAsia="Times New Roman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117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4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bshenh@nj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6-06-27T16:07:00Z</dcterms:created>
  <dcterms:modified xsi:type="dcterms:W3CDTF">2017-05-28T13:34:00Z</dcterms:modified>
</cp:coreProperties>
</file>